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C627D" w14:textId="3C24D408" w:rsidR="00AD007F" w:rsidRPr="00595A81" w:rsidRDefault="00480C2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BE71A8F" wp14:editId="29FB3DE9">
            <wp:extent cx="5728335" cy="6645498"/>
            <wp:effectExtent l="0" t="0" r="0" b="0"/>
            <wp:docPr id="2111848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848784" name="Picture 2111848784"/>
                    <pic:cNvPicPr/>
                  </pic:nvPicPr>
                  <pic:blipFill rotWithShape="1">
                    <a:blip r:embed="rId4"/>
                    <a:srcRect b="17179"/>
                    <a:stretch/>
                  </pic:blipFill>
                  <pic:spPr bwMode="auto">
                    <a:xfrm>
                      <a:off x="0" y="0"/>
                      <a:ext cx="5728335" cy="6645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9FD84" w14:textId="1E6E6046" w:rsidR="00E607B0" w:rsidRPr="00CB6B44" w:rsidRDefault="0089567B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Supplementary Figure 1: Reference-based </w:t>
      </w:r>
      <w:r w:rsidR="005029CC">
        <w:rPr>
          <w:rFonts w:ascii="Calibri" w:hAnsi="Calibri" w:cs="Calibri"/>
          <w:lang w:val="en-GB"/>
        </w:rPr>
        <w:t>p</w:t>
      </w:r>
      <w:r w:rsidRPr="0089567B">
        <w:rPr>
          <w:rFonts w:ascii="Calibri" w:hAnsi="Calibri" w:cs="Calibri"/>
          <w:lang w:val="en-GB"/>
        </w:rPr>
        <w:t xml:space="preserve">hylogeny of </w:t>
      </w:r>
      <w:r w:rsidRPr="0089567B">
        <w:rPr>
          <w:rFonts w:ascii="Calibri" w:hAnsi="Calibri" w:cs="Calibri"/>
          <w:i/>
          <w:iCs/>
          <w:lang w:val="en-GB"/>
        </w:rPr>
        <w:t>Salmonella</w:t>
      </w:r>
      <w:r w:rsidRPr="0089567B">
        <w:rPr>
          <w:rFonts w:ascii="Calibri" w:hAnsi="Calibri" w:cs="Calibri"/>
          <w:lang w:val="en-GB"/>
        </w:rPr>
        <w:t xml:space="preserve"> </w:t>
      </w:r>
      <w:r>
        <w:rPr>
          <w:rFonts w:cstheme="minorHAnsi"/>
        </w:rPr>
        <w:t>serovar</w:t>
      </w:r>
      <w:r w:rsidR="008062F7">
        <w:rPr>
          <w:rFonts w:cstheme="minorHAnsi"/>
        </w:rPr>
        <w:t>s</w:t>
      </w:r>
      <w:r>
        <w:rPr>
          <w:rFonts w:cstheme="minorHAnsi"/>
        </w:rPr>
        <w:t xml:space="preserve"> with at least five genomes</w:t>
      </w:r>
      <w:r w:rsidRPr="0089567B">
        <w:rPr>
          <w:rFonts w:ascii="Calibri" w:hAnsi="Calibri" w:cs="Calibri"/>
          <w:lang w:val="en-GB"/>
        </w:rPr>
        <w:t xml:space="preserve">. </w:t>
      </w:r>
      <w:r>
        <w:rPr>
          <w:rFonts w:ascii="Calibri" w:hAnsi="Calibri" w:cs="Calibri"/>
          <w:lang w:val="en-GB"/>
        </w:rPr>
        <w:t>A.</w:t>
      </w:r>
      <w:r w:rsidR="008062F7">
        <w:rPr>
          <w:rFonts w:ascii="Calibri" w:hAnsi="Calibri" w:cs="Calibri"/>
          <w:lang w:val="en-GB"/>
        </w:rPr>
        <w:t xml:space="preserve"> Montevideo</w:t>
      </w:r>
      <w:r w:rsidR="00BD1D06">
        <w:rPr>
          <w:rFonts w:ascii="Calibri" w:hAnsi="Calibri" w:cs="Calibri"/>
          <w:lang w:val="en-GB"/>
        </w:rPr>
        <w:t xml:space="preserve"> (</w:t>
      </w:r>
      <w:r w:rsidR="00ED1D96">
        <w:rPr>
          <w:rFonts w:ascii="Calibri" w:hAnsi="Calibri" w:cs="Calibri"/>
        </w:rPr>
        <w:fldChar w:fldCharType="begin"/>
      </w:r>
      <w:ins w:id="0" w:author="Gabriel Temitope Sunmonu" w:date="2025-03-20T13:00:00Z" w16du:dateUtc="2025-03-20T02:30:00Z">
        <w:r w:rsidR="00ED1D96">
          <w:rPr>
            <w:rFonts w:ascii="Calibri" w:hAnsi="Calibri" w:cs="Calibri"/>
          </w:rPr>
          <w:instrText>HYPERLINK "</w:instrText>
        </w:r>
      </w:ins>
      <w:r w:rsidR="00ED1D96" w:rsidRPr="00ED1D96">
        <w:rPr>
          <w:rFonts w:ascii="Calibri" w:hAnsi="Calibri" w:cs="Calibri"/>
        </w:rPr>
        <w:instrText>https://microreact.org/project/dr2skNEtp4jAzGDv1xqnYt-ghru-ghcks2006-salmonella-enterica-montevideo</w:instrText>
      </w:r>
      <w:ins w:id="1" w:author="Gabriel Temitope Sunmonu" w:date="2025-03-20T13:00:00Z" w16du:dateUtc="2025-03-20T02:30:00Z">
        <w:r w:rsidR="00ED1D96">
          <w:rPr>
            <w:rFonts w:ascii="Calibri" w:hAnsi="Calibri" w:cs="Calibri"/>
          </w:rPr>
          <w:instrText>"</w:instrText>
        </w:r>
      </w:ins>
      <w:r w:rsidR="00ED1D96">
        <w:rPr>
          <w:rFonts w:ascii="Calibri" w:hAnsi="Calibri" w:cs="Calibri"/>
        </w:rPr>
      </w:r>
      <w:r w:rsidR="00ED1D96">
        <w:rPr>
          <w:rFonts w:ascii="Calibri" w:hAnsi="Calibri" w:cs="Calibri"/>
        </w:rPr>
        <w:fldChar w:fldCharType="separate"/>
      </w:r>
      <w:r w:rsidR="00ED1D96" w:rsidRPr="00574413">
        <w:rPr>
          <w:rStyle w:val="Hyperlink"/>
          <w:rFonts w:ascii="Calibri" w:hAnsi="Calibri" w:cs="Calibri"/>
        </w:rPr>
        <w:t>https://microreact.org/project/dr2skNEtp4jAzGDv1xqnYt-ghru-ghcks2006-salmonella-enterica-montevideo</w:t>
      </w:r>
      <w:r w:rsidR="00ED1D96">
        <w:rPr>
          <w:rFonts w:ascii="Calibri" w:hAnsi="Calibri" w:cs="Calibri"/>
        </w:rPr>
        <w:fldChar w:fldCharType="end"/>
      </w:r>
      <w:r w:rsidR="00ED1D96">
        <w:rPr>
          <w:rFonts w:ascii="Calibri" w:hAnsi="Calibri" w:cs="Calibri"/>
        </w:rPr>
        <w:t>)</w:t>
      </w:r>
      <w:r w:rsidR="008062F7">
        <w:rPr>
          <w:rFonts w:ascii="Calibri" w:hAnsi="Calibri" w:cs="Calibri"/>
          <w:lang w:val="en-GB"/>
        </w:rPr>
        <w:t xml:space="preserve"> B. </w:t>
      </w:r>
      <w:proofErr w:type="spellStart"/>
      <w:r w:rsidR="008062F7">
        <w:rPr>
          <w:rFonts w:ascii="Calibri" w:hAnsi="Calibri" w:cs="Calibri"/>
          <w:lang w:val="en-GB"/>
        </w:rPr>
        <w:t>Poano</w:t>
      </w:r>
      <w:proofErr w:type="spellEnd"/>
      <w:r w:rsidR="008062F7">
        <w:rPr>
          <w:rFonts w:ascii="Calibri" w:hAnsi="Calibri" w:cs="Calibri"/>
          <w:lang w:val="en-GB"/>
        </w:rPr>
        <w:t xml:space="preserve"> </w:t>
      </w:r>
      <w:r w:rsidR="00D6433F">
        <w:rPr>
          <w:rFonts w:ascii="Calibri" w:hAnsi="Calibri" w:cs="Calibri"/>
          <w:lang w:val="en-GB"/>
        </w:rPr>
        <w:t>(</w:t>
      </w:r>
      <w:hyperlink r:id="rId5" w:history="1">
        <w:r w:rsidR="00D6433F" w:rsidRPr="00574413">
          <w:rPr>
            <w:rStyle w:val="Hyperlink"/>
            <w:rFonts w:ascii="Calibri" w:hAnsi="Calibri" w:cs="Calibri"/>
          </w:rPr>
          <w:t>https://microreact.org/project/5XNG1yZeDzsBch9iCpqmPu-ghru-ghcks2006-salmonella-enterica-poano</w:t>
        </w:r>
      </w:hyperlink>
      <w:r w:rsidR="00D6433F">
        <w:rPr>
          <w:rFonts w:ascii="Calibri" w:hAnsi="Calibri" w:cs="Calibri"/>
        </w:rPr>
        <w:t>)</w:t>
      </w:r>
      <w:r w:rsidR="00D6433F">
        <w:rPr>
          <w:rFonts w:ascii="Calibri" w:hAnsi="Calibri" w:cs="Calibri"/>
          <w:lang w:val="en-GB"/>
        </w:rPr>
        <w:t xml:space="preserve"> </w:t>
      </w:r>
      <w:r w:rsidR="008062F7">
        <w:rPr>
          <w:rFonts w:ascii="Calibri" w:hAnsi="Calibri" w:cs="Calibri"/>
          <w:lang w:val="en-GB"/>
        </w:rPr>
        <w:t xml:space="preserve">C. </w:t>
      </w:r>
      <w:r w:rsidR="00E607B0">
        <w:rPr>
          <w:rFonts w:ascii="Calibri" w:hAnsi="Calibri" w:cs="Calibri"/>
          <w:lang w:val="en-GB"/>
        </w:rPr>
        <w:t>Poona</w:t>
      </w:r>
      <w:r>
        <w:rPr>
          <w:rFonts w:ascii="Calibri" w:hAnsi="Calibri" w:cs="Calibri"/>
          <w:lang w:val="en-GB"/>
        </w:rPr>
        <w:t xml:space="preserve"> </w:t>
      </w:r>
      <w:r w:rsidR="000161F2">
        <w:rPr>
          <w:rFonts w:ascii="Calibri" w:hAnsi="Calibri" w:cs="Calibri"/>
          <w:lang w:val="en-GB"/>
        </w:rPr>
        <w:t>(</w:t>
      </w:r>
      <w:hyperlink r:id="rId6" w:history="1">
        <w:r w:rsidR="000161F2" w:rsidRPr="00574413">
          <w:rPr>
            <w:rStyle w:val="Hyperlink"/>
            <w:rFonts w:ascii="Calibri" w:hAnsi="Calibri" w:cs="Calibri"/>
          </w:rPr>
          <w:t>https://microreact.org/project/osJ8FBdALtGDPgdVct8cBG-ghru-ghcks2006-salmonella-enterica-poona</w:t>
        </w:r>
      </w:hyperlink>
      <w:r w:rsidR="000161F2">
        <w:rPr>
          <w:rFonts w:ascii="Calibri" w:hAnsi="Calibri" w:cs="Calibri"/>
        </w:rPr>
        <w:t>).</w:t>
      </w:r>
      <w:r w:rsidR="00387756">
        <w:rPr>
          <w:rFonts w:ascii="Calibri" w:hAnsi="Calibri" w:cs="Calibri"/>
          <w:lang w:val="en-GB"/>
        </w:rPr>
        <w:t xml:space="preserve"> </w:t>
      </w:r>
      <w:r w:rsidRPr="0089567B">
        <w:rPr>
          <w:rFonts w:ascii="Calibri" w:hAnsi="Calibri" w:cs="Calibri"/>
          <w:lang w:val="en-GB"/>
        </w:rPr>
        <w:t>A mid-point rooted maximum likelihood phylogenetic tree based on SNP alignment and created using IQ-Tree annotated with ST, serotypes, location of isolation, host of isolates</w:t>
      </w:r>
      <w:r w:rsidR="00D618FF">
        <w:rPr>
          <w:rFonts w:ascii="Calibri" w:hAnsi="Calibri" w:cs="Calibri"/>
          <w:lang w:val="en-GB"/>
        </w:rPr>
        <w:t>.</w:t>
      </w:r>
    </w:p>
    <w:sectPr w:rsidR="00E607B0" w:rsidRPr="00CB6B44" w:rsidSect="00500F72">
      <w:pgSz w:w="11901" w:h="16817"/>
      <w:pgMar w:top="1160" w:right="1440" w:bottom="117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abriel Temitope Sunmonu">
    <w15:presenceInfo w15:providerId="AD" w15:userId="S::a1906819@adelaide.edu.au::574e088d-6a51-44e1-80f2-3cd5b8dd88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67B"/>
    <w:rsid w:val="00010CF9"/>
    <w:rsid w:val="000125D3"/>
    <w:rsid w:val="000161D8"/>
    <w:rsid w:val="000161F2"/>
    <w:rsid w:val="00021157"/>
    <w:rsid w:val="0002335F"/>
    <w:rsid w:val="00033FC3"/>
    <w:rsid w:val="0003648E"/>
    <w:rsid w:val="00037BA3"/>
    <w:rsid w:val="00042146"/>
    <w:rsid w:val="00070552"/>
    <w:rsid w:val="00070F6C"/>
    <w:rsid w:val="00073B0D"/>
    <w:rsid w:val="000763CF"/>
    <w:rsid w:val="00080FF8"/>
    <w:rsid w:val="000A0DC0"/>
    <w:rsid w:val="000A1FBA"/>
    <w:rsid w:val="000A362A"/>
    <w:rsid w:val="000A3CFF"/>
    <w:rsid w:val="000A3EA8"/>
    <w:rsid w:val="000A3F93"/>
    <w:rsid w:val="000C00A0"/>
    <w:rsid w:val="000C3A7C"/>
    <w:rsid w:val="000C5EB1"/>
    <w:rsid w:val="000C713D"/>
    <w:rsid w:val="000D0DC7"/>
    <w:rsid w:val="000D1D33"/>
    <w:rsid w:val="000D22D6"/>
    <w:rsid w:val="000D2496"/>
    <w:rsid w:val="000E23B3"/>
    <w:rsid w:val="000E247D"/>
    <w:rsid w:val="000E2952"/>
    <w:rsid w:val="000E3A50"/>
    <w:rsid w:val="000E45DF"/>
    <w:rsid w:val="000E6957"/>
    <w:rsid w:val="000F0BC0"/>
    <w:rsid w:val="000F2CAA"/>
    <w:rsid w:val="001014DE"/>
    <w:rsid w:val="0010246A"/>
    <w:rsid w:val="001136A9"/>
    <w:rsid w:val="001214DE"/>
    <w:rsid w:val="00130B11"/>
    <w:rsid w:val="00131323"/>
    <w:rsid w:val="00132F42"/>
    <w:rsid w:val="00136F09"/>
    <w:rsid w:val="00150A06"/>
    <w:rsid w:val="00151DD7"/>
    <w:rsid w:val="001550F0"/>
    <w:rsid w:val="0016076E"/>
    <w:rsid w:val="00166C7A"/>
    <w:rsid w:val="00176DF0"/>
    <w:rsid w:val="00183DEF"/>
    <w:rsid w:val="00184D9C"/>
    <w:rsid w:val="00192160"/>
    <w:rsid w:val="001A376B"/>
    <w:rsid w:val="001B4BBC"/>
    <w:rsid w:val="001C7916"/>
    <w:rsid w:val="001D43A2"/>
    <w:rsid w:val="001D4F2D"/>
    <w:rsid w:val="001D6B26"/>
    <w:rsid w:val="001E744F"/>
    <w:rsid w:val="001F4EE4"/>
    <w:rsid w:val="00206B93"/>
    <w:rsid w:val="00207263"/>
    <w:rsid w:val="0020761B"/>
    <w:rsid w:val="00211F2F"/>
    <w:rsid w:val="00220D55"/>
    <w:rsid w:val="00221C79"/>
    <w:rsid w:val="00223AC3"/>
    <w:rsid w:val="00224032"/>
    <w:rsid w:val="0023154E"/>
    <w:rsid w:val="00241CBF"/>
    <w:rsid w:val="002555B4"/>
    <w:rsid w:val="00262C9C"/>
    <w:rsid w:val="00271397"/>
    <w:rsid w:val="0027426C"/>
    <w:rsid w:val="00277752"/>
    <w:rsid w:val="00284DAC"/>
    <w:rsid w:val="002921B9"/>
    <w:rsid w:val="002A4BFE"/>
    <w:rsid w:val="002B56DA"/>
    <w:rsid w:val="002B7AA6"/>
    <w:rsid w:val="002B7F06"/>
    <w:rsid w:val="002C2D66"/>
    <w:rsid w:val="002C4F16"/>
    <w:rsid w:val="002E4893"/>
    <w:rsid w:val="002E4D1B"/>
    <w:rsid w:val="002E6060"/>
    <w:rsid w:val="003050A5"/>
    <w:rsid w:val="00315B95"/>
    <w:rsid w:val="003259CC"/>
    <w:rsid w:val="0033046C"/>
    <w:rsid w:val="00332CE6"/>
    <w:rsid w:val="00333E20"/>
    <w:rsid w:val="0036581D"/>
    <w:rsid w:val="00381BB6"/>
    <w:rsid w:val="0038559E"/>
    <w:rsid w:val="00385F8D"/>
    <w:rsid w:val="00387756"/>
    <w:rsid w:val="003A2200"/>
    <w:rsid w:val="003B5FA8"/>
    <w:rsid w:val="003C01C0"/>
    <w:rsid w:val="003C44AD"/>
    <w:rsid w:val="003D1EEE"/>
    <w:rsid w:val="003E2374"/>
    <w:rsid w:val="003E45A0"/>
    <w:rsid w:val="003E5DCD"/>
    <w:rsid w:val="003F0513"/>
    <w:rsid w:val="003F5AD9"/>
    <w:rsid w:val="00402122"/>
    <w:rsid w:val="0040604A"/>
    <w:rsid w:val="00407E00"/>
    <w:rsid w:val="00410A3B"/>
    <w:rsid w:val="004158EC"/>
    <w:rsid w:val="00417C1A"/>
    <w:rsid w:val="00422D7F"/>
    <w:rsid w:val="00423397"/>
    <w:rsid w:val="00426B52"/>
    <w:rsid w:val="0043584C"/>
    <w:rsid w:val="00441661"/>
    <w:rsid w:val="004568D6"/>
    <w:rsid w:val="004610F1"/>
    <w:rsid w:val="00470B89"/>
    <w:rsid w:val="004803A7"/>
    <w:rsid w:val="00480C29"/>
    <w:rsid w:val="00484219"/>
    <w:rsid w:val="0048658C"/>
    <w:rsid w:val="00486B19"/>
    <w:rsid w:val="00496619"/>
    <w:rsid w:val="00497CDF"/>
    <w:rsid w:val="004A517B"/>
    <w:rsid w:val="004C5911"/>
    <w:rsid w:val="004D1485"/>
    <w:rsid w:val="004D525B"/>
    <w:rsid w:val="004D73DB"/>
    <w:rsid w:val="004E0E46"/>
    <w:rsid w:val="004F3229"/>
    <w:rsid w:val="00500F72"/>
    <w:rsid w:val="005029CC"/>
    <w:rsid w:val="0050797E"/>
    <w:rsid w:val="005157D2"/>
    <w:rsid w:val="00516DCA"/>
    <w:rsid w:val="00517F91"/>
    <w:rsid w:val="005273A6"/>
    <w:rsid w:val="005274EB"/>
    <w:rsid w:val="00535C7B"/>
    <w:rsid w:val="00542B6F"/>
    <w:rsid w:val="00543325"/>
    <w:rsid w:val="00545BDA"/>
    <w:rsid w:val="00546AEA"/>
    <w:rsid w:val="00555B35"/>
    <w:rsid w:val="0056167B"/>
    <w:rsid w:val="00573863"/>
    <w:rsid w:val="00576E2C"/>
    <w:rsid w:val="00581FF4"/>
    <w:rsid w:val="00585B5D"/>
    <w:rsid w:val="00585E07"/>
    <w:rsid w:val="00587521"/>
    <w:rsid w:val="00593B8A"/>
    <w:rsid w:val="00594C8C"/>
    <w:rsid w:val="00595A81"/>
    <w:rsid w:val="00596493"/>
    <w:rsid w:val="00597886"/>
    <w:rsid w:val="005A3274"/>
    <w:rsid w:val="005A5A72"/>
    <w:rsid w:val="005A5BCE"/>
    <w:rsid w:val="005A7D82"/>
    <w:rsid w:val="005B0238"/>
    <w:rsid w:val="005B2B21"/>
    <w:rsid w:val="005D4530"/>
    <w:rsid w:val="005D68AB"/>
    <w:rsid w:val="005E5471"/>
    <w:rsid w:val="0060576C"/>
    <w:rsid w:val="00610E02"/>
    <w:rsid w:val="0061626C"/>
    <w:rsid w:val="00625689"/>
    <w:rsid w:val="00630812"/>
    <w:rsid w:val="0063503D"/>
    <w:rsid w:val="0063594E"/>
    <w:rsid w:val="0064675B"/>
    <w:rsid w:val="00657B86"/>
    <w:rsid w:val="0066172F"/>
    <w:rsid w:val="00675431"/>
    <w:rsid w:val="00676F2C"/>
    <w:rsid w:val="00682B62"/>
    <w:rsid w:val="00682C76"/>
    <w:rsid w:val="006830EC"/>
    <w:rsid w:val="00685AB4"/>
    <w:rsid w:val="00693656"/>
    <w:rsid w:val="0069373B"/>
    <w:rsid w:val="006A1372"/>
    <w:rsid w:val="006A2E0D"/>
    <w:rsid w:val="006A34BD"/>
    <w:rsid w:val="006B34FD"/>
    <w:rsid w:val="0070180C"/>
    <w:rsid w:val="00716C49"/>
    <w:rsid w:val="00734333"/>
    <w:rsid w:val="007512F0"/>
    <w:rsid w:val="007518AA"/>
    <w:rsid w:val="0075391B"/>
    <w:rsid w:val="00756E96"/>
    <w:rsid w:val="0075710E"/>
    <w:rsid w:val="00763713"/>
    <w:rsid w:val="007674F9"/>
    <w:rsid w:val="007713BB"/>
    <w:rsid w:val="007936F5"/>
    <w:rsid w:val="007A0F66"/>
    <w:rsid w:val="007B13AB"/>
    <w:rsid w:val="007C0018"/>
    <w:rsid w:val="007C43F9"/>
    <w:rsid w:val="007D4AA2"/>
    <w:rsid w:val="007D521E"/>
    <w:rsid w:val="007D6502"/>
    <w:rsid w:val="007E4D62"/>
    <w:rsid w:val="007E7ABD"/>
    <w:rsid w:val="008006E3"/>
    <w:rsid w:val="00800D8D"/>
    <w:rsid w:val="008062F7"/>
    <w:rsid w:val="008168E8"/>
    <w:rsid w:val="00834C5A"/>
    <w:rsid w:val="008521EC"/>
    <w:rsid w:val="00854992"/>
    <w:rsid w:val="008617A6"/>
    <w:rsid w:val="0087479E"/>
    <w:rsid w:val="008752D2"/>
    <w:rsid w:val="00890C91"/>
    <w:rsid w:val="0089567B"/>
    <w:rsid w:val="00895F06"/>
    <w:rsid w:val="00896A06"/>
    <w:rsid w:val="008A080C"/>
    <w:rsid w:val="008A6F2F"/>
    <w:rsid w:val="008B0F5D"/>
    <w:rsid w:val="008B66DE"/>
    <w:rsid w:val="008C3C4F"/>
    <w:rsid w:val="008D185B"/>
    <w:rsid w:val="008D20FB"/>
    <w:rsid w:val="008E5682"/>
    <w:rsid w:val="008F076B"/>
    <w:rsid w:val="00910246"/>
    <w:rsid w:val="00912920"/>
    <w:rsid w:val="00925BAD"/>
    <w:rsid w:val="0093799C"/>
    <w:rsid w:val="00945FE5"/>
    <w:rsid w:val="00951D37"/>
    <w:rsid w:val="00955CB7"/>
    <w:rsid w:val="0096016A"/>
    <w:rsid w:val="00964351"/>
    <w:rsid w:val="009775C8"/>
    <w:rsid w:val="009806EE"/>
    <w:rsid w:val="00994D12"/>
    <w:rsid w:val="0099534D"/>
    <w:rsid w:val="00997732"/>
    <w:rsid w:val="009B5B8F"/>
    <w:rsid w:val="009C474B"/>
    <w:rsid w:val="009C4D25"/>
    <w:rsid w:val="009D0E00"/>
    <w:rsid w:val="009D7418"/>
    <w:rsid w:val="009E2CDF"/>
    <w:rsid w:val="009E34E1"/>
    <w:rsid w:val="009F1798"/>
    <w:rsid w:val="009F31D9"/>
    <w:rsid w:val="00A1173F"/>
    <w:rsid w:val="00A311EC"/>
    <w:rsid w:val="00A36FA9"/>
    <w:rsid w:val="00A42564"/>
    <w:rsid w:val="00A46206"/>
    <w:rsid w:val="00A51E8A"/>
    <w:rsid w:val="00A53A8E"/>
    <w:rsid w:val="00A569C3"/>
    <w:rsid w:val="00A604EE"/>
    <w:rsid w:val="00A61EB0"/>
    <w:rsid w:val="00A718DA"/>
    <w:rsid w:val="00A75FF5"/>
    <w:rsid w:val="00A77329"/>
    <w:rsid w:val="00A869B0"/>
    <w:rsid w:val="00A91215"/>
    <w:rsid w:val="00A9204B"/>
    <w:rsid w:val="00A95334"/>
    <w:rsid w:val="00AA3E8B"/>
    <w:rsid w:val="00AB5B18"/>
    <w:rsid w:val="00AC5D70"/>
    <w:rsid w:val="00AD007F"/>
    <w:rsid w:val="00AD1C4C"/>
    <w:rsid w:val="00AD4910"/>
    <w:rsid w:val="00AD5281"/>
    <w:rsid w:val="00AD7F5C"/>
    <w:rsid w:val="00AF379E"/>
    <w:rsid w:val="00B01D35"/>
    <w:rsid w:val="00B12F4B"/>
    <w:rsid w:val="00B23424"/>
    <w:rsid w:val="00B35FC1"/>
    <w:rsid w:val="00B40C62"/>
    <w:rsid w:val="00B61E65"/>
    <w:rsid w:val="00B744DA"/>
    <w:rsid w:val="00B74F6B"/>
    <w:rsid w:val="00B80265"/>
    <w:rsid w:val="00B81D47"/>
    <w:rsid w:val="00BB6FA2"/>
    <w:rsid w:val="00BC1A15"/>
    <w:rsid w:val="00BC7092"/>
    <w:rsid w:val="00BD1D06"/>
    <w:rsid w:val="00BE0202"/>
    <w:rsid w:val="00BE084F"/>
    <w:rsid w:val="00C010FE"/>
    <w:rsid w:val="00C0118A"/>
    <w:rsid w:val="00C01919"/>
    <w:rsid w:val="00C13C18"/>
    <w:rsid w:val="00C30BD0"/>
    <w:rsid w:val="00C338B5"/>
    <w:rsid w:val="00C4684D"/>
    <w:rsid w:val="00C55E1B"/>
    <w:rsid w:val="00C56E2C"/>
    <w:rsid w:val="00C57B49"/>
    <w:rsid w:val="00C639A1"/>
    <w:rsid w:val="00C67A1B"/>
    <w:rsid w:val="00C73E95"/>
    <w:rsid w:val="00C75673"/>
    <w:rsid w:val="00C7626B"/>
    <w:rsid w:val="00C812AA"/>
    <w:rsid w:val="00C824DA"/>
    <w:rsid w:val="00C82D47"/>
    <w:rsid w:val="00C8431D"/>
    <w:rsid w:val="00C86793"/>
    <w:rsid w:val="00CB6B44"/>
    <w:rsid w:val="00CC236F"/>
    <w:rsid w:val="00CC59BC"/>
    <w:rsid w:val="00CD0AC8"/>
    <w:rsid w:val="00D030B7"/>
    <w:rsid w:val="00D121E2"/>
    <w:rsid w:val="00D27622"/>
    <w:rsid w:val="00D27BCD"/>
    <w:rsid w:val="00D34A15"/>
    <w:rsid w:val="00D36577"/>
    <w:rsid w:val="00D366A9"/>
    <w:rsid w:val="00D40625"/>
    <w:rsid w:val="00D42318"/>
    <w:rsid w:val="00D43A04"/>
    <w:rsid w:val="00D43FE7"/>
    <w:rsid w:val="00D4717C"/>
    <w:rsid w:val="00D53E08"/>
    <w:rsid w:val="00D53ED6"/>
    <w:rsid w:val="00D55DF0"/>
    <w:rsid w:val="00D56982"/>
    <w:rsid w:val="00D618FF"/>
    <w:rsid w:val="00D6433F"/>
    <w:rsid w:val="00D73A95"/>
    <w:rsid w:val="00D75272"/>
    <w:rsid w:val="00D86624"/>
    <w:rsid w:val="00D87A80"/>
    <w:rsid w:val="00D9755E"/>
    <w:rsid w:val="00DA7D53"/>
    <w:rsid w:val="00DB7672"/>
    <w:rsid w:val="00DC009E"/>
    <w:rsid w:val="00DC120D"/>
    <w:rsid w:val="00DD5664"/>
    <w:rsid w:val="00DD6D5D"/>
    <w:rsid w:val="00DF7FF4"/>
    <w:rsid w:val="00E011B7"/>
    <w:rsid w:val="00E105D2"/>
    <w:rsid w:val="00E12124"/>
    <w:rsid w:val="00E147BD"/>
    <w:rsid w:val="00E174BE"/>
    <w:rsid w:val="00E21180"/>
    <w:rsid w:val="00E2205C"/>
    <w:rsid w:val="00E242C0"/>
    <w:rsid w:val="00E32891"/>
    <w:rsid w:val="00E36929"/>
    <w:rsid w:val="00E439ED"/>
    <w:rsid w:val="00E44580"/>
    <w:rsid w:val="00E52D66"/>
    <w:rsid w:val="00E607B0"/>
    <w:rsid w:val="00E60D2A"/>
    <w:rsid w:val="00E64E8C"/>
    <w:rsid w:val="00E66C27"/>
    <w:rsid w:val="00E70307"/>
    <w:rsid w:val="00E70BCD"/>
    <w:rsid w:val="00E745DF"/>
    <w:rsid w:val="00E87512"/>
    <w:rsid w:val="00EA2646"/>
    <w:rsid w:val="00EA3E37"/>
    <w:rsid w:val="00EB20D7"/>
    <w:rsid w:val="00EB6110"/>
    <w:rsid w:val="00EC1D8A"/>
    <w:rsid w:val="00ED1D96"/>
    <w:rsid w:val="00ED3697"/>
    <w:rsid w:val="00EE1B5C"/>
    <w:rsid w:val="00EE1B7C"/>
    <w:rsid w:val="00EE443C"/>
    <w:rsid w:val="00EE45FD"/>
    <w:rsid w:val="00EF07EB"/>
    <w:rsid w:val="00EF4DD1"/>
    <w:rsid w:val="00EF6522"/>
    <w:rsid w:val="00F10773"/>
    <w:rsid w:val="00F122E3"/>
    <w:rsid w:val="00F13D21"/>
    <w:rsid w:val="00F14D5F"/>
    <w:rsid w:val="00F35519"/>
    <w:rsid w:val="00F366D7"/>
    <w:rsid w:val="00F36934"/>
    <w:rsid w:val="00F40573"/>
    <w:rsid w:val="00F56E2D"/>
    <w:rsid w:val="00F67EC0"/>
    <w:rsid w:val="00F86BED"/>
    <w:rsid w:val="00F87AD7"/>
    <w:rsid w:val="00F92902"/>
    <w:rsid w:val="00FA5DDA"/>
    <w:rsid w:val="00FB1475"/>
    <w:rsid w:val="00FB6392"/>
    <w:rsid w:val="00FC559B"/>
    <w:rsid w:val="00FE146C"/>
    <w:rsid w:val="00FF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9D20"/>
  <w15:chartTrackingRefBased/>
  <w15:docId w15:val="{AD42876F-8E13-1C4D-80D5-90BE867A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6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6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6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6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6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6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6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6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1D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icroreact.org/project/osJ8FBdALtGDPgdVct8cBG-ghru-ghcks2006-salmonella-enterica-poona" TargetMode="External"/><Relationship Id="rId5" Type="http://schemas.openxmlformats.org/officeDocument/2006/relationships/hyperlink" Target="https://microreact.org/project/5XNG1yZeDzsBch9iCpqmPu-ghru-ghcks2006-salmonella-enterica-poano" TargetMode="Externa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emitope Sunmonu</dc:creator>
  <cp:keywords/>
  <dc:description/>
  <cp:lastModifiedBy>Gabriel Temitope Sunmonu</cp:lastModifiedBy>
  <cp:revision>24</cp:revision>
  <dcterms:created xsi:type="dcterms:W3CDTF">2025-03-26T00:05:00Z</dcterms:created>
  <dcterms:modified xsi:type="dcterms:W3CDTF">2025-03-26T01:17:00Z</dcterms:modified>
</cp:coreProperties>
</file>